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2-colore62"/>
        <w:tblW w:w="0" w:type="auto"/>
        <w:tblLook w:val="04A0" w:firstRow="1" w:lastRow="0" w:firstColumn="1" w:lastColumn="0" w:noHBand="0" w:noVBand="1"/>
      </w:tblPr>
      <w:tblGrid>
        <w:gridCol w:w="434"/>
        <w:gridCol w:w="532"/>
        <w:gridCol w:w="735"/>
        <w:gridCol w:w="993"/>
        <w:gridCol w:w="2126"/>
        <w:gridCol w:w="3451"/>
      </w:tblGrid>
      <w:tr w:rsidR="00E851CD" w14:paraId="103A60B7" w14:textId="77777777" w:rsidTr="00E85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9EB9F99" w14:textId="77777777" w:rsidR="00E851CD" w:rsidRPr="00C655DE" w:rsidRDefault="00E851CD" w:rsidP="004216FF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532" w:type="dxa"/>
          </w:tcPr>
          <w:p w14:paraId="1F569404" w14:textId="77777777" w:rsidR="00E851CD" w:rsidRPr="00C655DE" w:rsidRDefault="00E851CD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735" w:type="dxa"/>
          </w:tcPr>
          <w:p w14:paraId="5779125A" w14:textId="77777777" w:rsidR="00E851CD" w:rsidRPr="00C655DE" w:rsidRDefault="00E851CD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3" w:type="dxa"/>
          </w:tcPr>
          <w:p w14:paraId="5AC1E9AD" w14:textId="56F3E69C" w:rsidR="00E851CD" w:rsidRPr="00C655DE" w:rsidRDefault="00E851CD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Ag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f</w:t>
            </w: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onset</w:t>
            </w:r>
          </w:p>
        </w:tc>
        <w:tc>
          <w:tcPr>
            <w:tcW w:w="2126" w:type="dxa"/>
          </w:tcPr>
          <w:p w14:paraId="582F4C84" w14:textId="79765D95" w:rsidR="00E851CD" w:rsidRDefault="00E851CD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adache frequency (days/month)</w:t>
            </w:r>
          </w:p>
        </w:tc>
        <w:tc>
          <w:tcPr>
            <w:tcW w:w="3451" w:type="dxa"/>
          </w:tcPr>
          <w:p w14:paraId="7B987419" w14:textId="02176FF9" w:rsidR="00E851CD" w:rsidRPr="00C655DE" w:rsidRDefault="00E851CD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ura characteristics</w:t>
            </w:r>
          </w:p>
        </w:tc>
      </w:tr>
      <w:tr w:rsidR="00E851CD" w14:paraId="7A19AD61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2A9D122A" w14:textId="77777777" w:rsidR="00E851CD" w:rsidRPr="00C655DE" w:rsidRDefault="00E851CD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32" w:type="dxa"/>
          </w:tcPr>
          <w:p w14:paraId="66CEAC3F" w14:textId="77777777" w:rsidR="00E851CD" w:rsidRPr="00C655DE" w:rsidRDefault="00E851CD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21B2E8AC" w14:textId="373D1669" w:rsidR="00E851CD" w:rsidRPr="00C655DE" w:rsidRDefault="00E851CD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93" w:type="dxa"/>
          </w:tcPr>
          <w:p w14:paraId="6794C4A8" w14:textId="41A9242D" w:rsidR="00E851CD" w:rsidRPr="00C655DE" w:rsidRDefault="00E851CD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2126" w:type="dxa"/>
          </w:tcPr>
          <w:p w14:paraId="0D707CF7" w14:textId="7C048F71" w:rsidR="00E851CD" w:rsidRDefault="00FC4699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51" w:type="dxa"/>
          </w:tcPr>
          <w:p w14:paraId="03445917" w14:textId="1F049262" w:rsidR="00E851CD" w:rsidRPr="00C655DE" w:rsidRDefault="00E851CD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 + somatosensory</w:t>
            </w:r>
          </w:p>
        </w:tc>
      </w:tr>
      <w:tr w:rsidR="00E851CD" w14:paraId="6BDEFFD5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61D5720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32" w:type="dxa"/>
          </w:tcPr>
          <w:p w14:paraId="6EA44E40" w14:textId="5B0A150A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305ACF1C" w14:textId="2A97ECE0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993" w:type="dxa"/>
          </w:tcPr>
          <w:p w14:paraId="26C82157" w14:textId="523B29AD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2126" w:type="dxa"/>
          </w:tcPr>
          <w:p w14:paraId="5EB2C240" w14:textId="0BC3D8F5" w:rsidR="00E851CD" w:rsidRDefault="00FC4699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451" w:type="dxa"/>
          </w:tcPr>
          <w:p w14:paraId="1CE47087" w14:textId="014567FB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visual </w:t>
            </w:r>
          </w:p>
        </w:tc>
      </w:tr>
      <w:tr w:rsidR="00E851CD" w14:paraId="37761F59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5097960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32" w:type="dxa"/>
          </w:tcPr>
          <w:p w14:paraId="37824067" w14:textId="0D5C1E46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1AED71CF" w14:textId="256EB7EB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93" w:type="dxa"/>
          </w:tcPr>
          <w:p w14:paraId="2233C321" w14:textId="4ACC4621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-9</w:t>
            </w:r>
          </w:p>
        </w:tc>
        <w:tc>
          <w:tcPr>
            <w:tcW w:w="2126" w:type="dxa"/>
          </w:tcPr>
          <w:p w14:paraId="2ABFD46A" w14:textId="694193C8" w:rsidR="00E851CD" w:rsidRDefault="00FC4699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51" w:type="dxa"/>
          </w:tcPr>
          <w:p w14:paraId="21246A6D" w14:textId="0E854BF6" w:rsidR="00E851CD" w:rsidRPr="00C655DE" w:rsidRDefault="00E851CD" w:rsidP="00EE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:rsidRPr="00AA6C99" w14:paraId="38FE4C6D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99D60E3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32" w:type="dxa"/>
          </w:tcPr>
          <w:p w14:paraId="359AD036" w14:textId="47495C07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0F32891A" w14:textId="0531B1B9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993" w:type="dxa"/>
          </w:tcPr>
          <w:p w14:paraId="20C269FD" w14:textId="64230DC6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-9</w:t>
            </w:r>
          </w:p>
        </w:tc>
        <w:tc>
          <w:tcPr>
            <w:tcW w:w="2126" w:type="dxa"/>
          </w:tcPr>
          <w:p w14:paraId="6EE0378C" w14:textId="14E27501" w:rsidR="00E851CD" w:rsidRDefault="00FC4699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451" w:type="dxa"/>
          </w:tcPr>
          <w:p w14:paraId="17241F92" w14:textId="3E842730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5D46451A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0EC6CD2A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32" w:type="dxa"/>
          </w:tcPr>
          <w:p w14:paraId="7BB97662" w14:textId="777777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14FF7B4D" w14:textId="31D43B00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993" w:type="dxa"/>
          </w:tcPr>
          <w:p w14:paraId="2829E974" w14:textId="777777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2126" w:type="dxa"/>
          </w:tcPr>
          <w:p w14:paraId="4E8BE6D3" w14:textId="75FD5AB0" w:rsidR="00E851CD" w:rsidRDefault="00DC204E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451" w:type="dxa"/>
          </w:tcPr>
          <w:p w14:paraId="401C8E8A" w14:textId="738EF64D" w:rsidR="00E851CD" w:rsidRPr="00C655DE" w:rsidRDefault="00E851CD" w:rsidP="00EE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175883A0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BD5D980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32" w:type="dxa"/>
          </w:tcPr>
          <w:p w14:paraId="0605E24A" w14:textId="77777777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2AC6DBD1" w14:textId="1F9ED7D9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993" w:type="dxa"/>
          </w:tcPr>
          <w:p w14:paraId="29EBBDD7" w14:textId="4A459A82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2126" w:type="dxa"/>
          </w:tcPr>
          <w:p w14:paraId="6B1421FF" w14:textId="138D0674" w:rsidR="00E851CD" w:rsidRDefault="00DC204E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51" w:type="dxa"/>
          </w:tcPr>
          <w:p w14:paraId="1E4FDA49" w14:textId="584BB2B8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52992025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9BE4BB8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32" w:type="dxa"/>
          </w:tcPr>
          <w:p w14:paraId="546BAD55" w14:textId="457AE3A5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41E56767" w14:textId="52135BE1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993" w:type="dxa"/>
          </w:tcPr>
          <w:p w14:paraId="18BCA5E0" w14:textId="3421273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2126" w:type="dxa"/>
          </w:tcPr>
          <w:p w14:paraId="0D638F0D" w14:textId="7110424B" w:rsidR="00E851CD" w:rsidRDefault="00DC204E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51" w:type="dxa"/>
          </w:tcPr>
          <w:p w14:paraId="258163B0" w14:textId="778D9394" w:rsidR="00E851CD" w:rsidRPr="00C655DE" w:rsidRDefault="00E851CD" w:rsidP="00EE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 + somatosensory</w:t>
            </w:r>
          </w:p>
        </w:tc>
      </w:tr>
      <w:tr w:rsidR="00E851CD" w14:paraId="0E0D59B8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577304E8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32" w:type="dxa"/>
          </w:tcPr>
          <w:p w14:paraId="72900D79" w14:textId="2DB3E37B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1B61C8F4" w14:textId="3D00890F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993" w:type="dxa"/>
          </w:tcPr>
          <w:p w14:paraId="116704FF" w14:textId="07A477FC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2126" w:type="dxa"/>
          </w:tcPr>
          <w:p w14:paraId="6EEE3F03" w14:textId="17CC3893" w:rsidR="00E851CD" w:rsidRDefault="00DC204E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451" w:type="dxa"/>
          </w:tcPr>
          <w:p w14:paraId="3FA96A21" w14:textId="495C246D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73DFF627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137AA75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32" w:type="dxa"/>
          </w:tcPr>
          <w:p w14:paraId="3F931056" w14:textId="777777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07E6982D" w14:textId="45883565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93" w:type="dxa"/>
          </w:tcPr>
          <w:p w14:paraId="34689D29" w14:textId="777777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2126" w:type="dxa"/>
          </w:tcPr>
          <w:p w14:paraId="1B303468" w14:textId="5E0EF144" w:rsidR="00E851CD" w:rsidRDefault="00DC204E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451" w:type="dxa"/>
          </w:tcPr>
          <w:p w14:paraId="4853C305" w14:textId="384070B2" w:rsidR="00E851CD" w:rsidRPr="00C655DE" w:rsidRDefault="00E851CD" w:rsidP="00EE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5C487366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71F333BF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32" w:type="dxa"/>
          </w:tcPr>
          <w:p w14:paraId="1A1510B6" w14:textId="77777777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352EE65E" w14:textId="37083405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93" w:type="dxa"/>
          </w:tcPr>
          <w:p w14:paraId="63486C3A" w14:textId="62F189CC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2126" w:type="dxa"/>
          </w:tcPr>
          <w:p w14:paraId="27A726AF" w14:textId="7E4AAFAA" w:rsidR="00E851CD" w:rsidRDefault="00DC204E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51" w:type="dxa"/>
          </w:tcPr>
          <w:p w14:paraId="2856396F" w14:textId="24AD4E72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 + somatosensory</w:t>
            </w:r>
          </w:p>
        </w:tc>
      </w:tr>
      <w:tr w:rsidR="00E851CD" w14:paraId="29A8E389" w14:textId="77777777" w:rsidTr="00E8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2800158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32" w:type="dxa"/>
          </w:tcPr>
          <w:p w14:paraId="63C07F62" w14:textId="73AC1E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6AE3BA73" w14:textId="4123D0B0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993" w:type="dxa"/>
          </w:tcPr>
          <w:p w14:paraId="3D74C48A" w14:textId="77777777" w:rsidR="00E851CD" w:rsidRPr="00C655DE" w:rsidRDefault="00E851CD" w:rsidP="00EE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14</w:t>
            </w:r>
          </w:p>
        </w:tc>
        <w:tc>
          <w:tcPr>
            <w:tcW w:w="2126" w:type="dxa"/>
          </w:tcPr>
          <w:p w14:paraId="1D09C137" w14:textId="12421787" w:rsidR="00E851CD" w:rsidRDefault="00DC204E" w:rsidP="00FC4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51" w:type="dxa"/>
          </w:tcPr>
          <w:p w14:paraId="213C5799" w14:textId="297F8B25" w:rsidR="00E851CD" w:rsidRPr="00C655DE" w:rsidRDefault="00E851CD" w:rsidP="00EE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  <w:tr w:rsidR="00E851CD" w14:paraId="7B86D822" w14:textId="77777777" w:rsidTr="00E85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F2DC534" w14:textId="77777777" w:rsidR="00E851CD" w:rsidRPr="00C655DE" w:rsidRDefault="00E851CD" w:rsidP="00EE338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32" w:type="dxa"/>
          </w:tcPr>
          <w:p w14:paraId="29F32BD7" w14:textId="4B02737E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70E5A9AC" w14:textId="0576A68E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993" w:type="dxa"/>
          </w:tcPr>
          <w:p w14:paraId="35AB3222" w14:textId="75E48AA6" w:rsidR="00E851CD" w:rsidRPr="00C655DE" w:rsidRDefault="00E851CD" w:rsidP="00EE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-9</w:t>
            </w:r>
          </w:p>
        </w:tc>
        <w:tc>
          <w:tcPr>
            <w:tcW w:w="2126" w:type="dxa"/>
          </w:tcPr>
          <w:p w14:paraId="1F36ECCB" w14:textId="0C8D58CF" w:rsidR="00E851CD" w:rsidRDefault="00DC204E" w:rsidP="00FC4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51" w:type="dxa"/>
          </w:tcPr>
          <w:p w14:paraId="6C753C87" w14:textId="218C521D" w:rsidR="00E851CD" w:rsidRPr="00C655DE" w:rsidRDefault="00E851CD" w:rsidP="00EE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</w:tc>
      </w:tr>
    </w:tbl>
    <w:p w14:paraId="332327DD" w14:textId="77777777" w:rsidR="009B4281" w:rsidRDefault="009B4281"/>
    <w:sectPr w:rsidR="009B4281" w:rsidSect="001D06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B9"/>
    <w:rsid w:val="000B4690"/>
    <w:rsid w:val="001D0605"/>
    <w:rsid w:val="002D707E"/>
    <w:rsid w:val="00776495"/>
    <w:rsid w:val="007B7365"/>
    <w:rsid w:val="00856300"/>
    <w:rsid w:val="009B4281"/>
    <w:rsid w:val="009F474B"/>
    <w:rsid w:val="00B950FD"/>
    <w:rsid w:val="00C83BA2"/>
    <w:rsid w:val="00D8369D"/>
    <w:rsid w:val="00D90BE5"/>
    <w:rsid w:val="00DC204E"/>
    <w:rsid w:val="00E851CD"/>
    <w:rsid w:val="00EB437A"/>
    <w:rsid w:val="00EE3384"/>
    <w:rsid w:val="00F310B9"/>
    <w:rsid w:val="00F83D3A"/>
    <w:rsid w:val="00FC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C92488"/>
  <w15:chartTrackingRefBased/>
  <w15:docId w15:val="{2A522147-39A1-7E42-B5E5-FC65585A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630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-colore62">
    <w:name w:val="Tabella griglia 2 - colore 62"/>
    <w:basedOn w:val="Tabellanormale"/>
    <w:uiPriority w:val="47"/>
    <w:rsid w:val="0085630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Mastria</dc:creator>
  <cp:keywords/>
  <dc:description/>
  <cp:lastModifiedBy>Giulio Mastria</cp:lastModifiedBy>
  <cp:revision>16</cp:revision>
  <dcterms:created xsi:type="dcterms:W3CDTF">2022-09-11T15:05:00Z</dcterms:created>
  <dcterms:modified xsi:type="dcterms:W3CDTF">2023-04-20T14:29:00Z</dcterms:modified>
</cp:coreProperties>
</file>